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15BA2" w:rsidRPr="005C2BCC" w14:paraId="45E32D61" w14:textId="77777777" w:rsidTr="00D60213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1795043" w14:textId="77777777" w:rsidR="00015BA2" w:rsidRPr="005C2BCC" w:rsidRDefault="00015BA2" w:rsidP="00D60213">
            <w:pPr>
              <w:pStyle w:val="SMcaption"/>
              <w:rPr>
                <w:i/>
                <w:iCs/>
              </w:rPr>
            </w:pPr>
            <w:r w:rsidRPr="005C2BCC">
              <w:rPr>
                <w:i/>
                <w:iCs/>
              </w:rPr>
              <w:t>Pan troglodyt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6091359" w14:textId="77777777" w:rsidR="00015BA2" w:rsidRPr="005C2BCC" w:rsidRDefault="00015BA2" w:rsidP="00D60213">
            <w:pPr>
              <w:pStyle w:val="SMcaption"/>
              <w:rPr>
                <w:i/>
                <w:iCs/>
              </w:rPr>
            </w:pPr>
            <w:r w:rsidRPr="005C2BCC">
              <w:rPr>
                <w:i/>
                <w:iCs/>
              </w:rPr>
              <w:t xml:space="preserve">Gorilla </w:t>
            </w:r>
            <w:proofErr w:type="spellStart"/>
            <w:r w:rsidRPr="005C2BCC">
              <w:rPr>
                <w:i/>
                <w:iCs/>
              </w:rPr>
              <w:t>gorill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53824A9" w14:textId="77777777" w:rsidR="00015BA2" w:rsidRPr="005C2BCC" w:rsidRDefault="00015BA2" w:rsidP="00D60213">
            <w:pPr>
              <w:pStyle w:val="SMcaption"/>
              <w:rPr>
                <w:i/>
                <w:iCs/>
              </w:rPr>
            </w:pPr>
            <w:r w:rsidRPr="005C2BCC">
              <w:rPr>
                <w:i/>
                <w:iCs/>
              </w:rPr>
              <w:t>Pongo pygmaeus</w:t>
            </w:r>
          </w:p>
        </w:tc>
      </w:tr>
      <w:tr w:rsidR="00015BA2" w:rsidRPr="005C2BCC" w14:paraId="271CC3E6" w14:textId="77777777" w:rsidTr="00D60213">
        <w:tc>
          <w:tcPr>
            <w:tcW w:w="3116" w:type="dxa"/>
            <w:tcBorders>
              <w:top w:val="single" w:sz="4" w:space="0" w:color="auto"/>
            </w:tcBorders>
          </w:tcPr>
          <w:p w14:paraId="3750AEBE" w14:textId="77777777" w:rsidR="00015BA2" w:rsidRPr="005C2BCC" w:rsidRDefault="00015BA2" w:rsidP="00D60213">
            <w:pPr>
              <w:pStyle w:val="SMcaption"/>
              <w:rPr>
                <w:b/>
                <w:bCs/>
              </w:rPr>
            </w:pPr>
            <w:r w:rsidRPr="005C2BCC">
              <w:rPr>
                <w:b/>
                <w:bCs/>
              </w:rPr>
              <w:t>USNM084655 (Template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D4C73F5" w14:textId="77777777" w:rsidR="00015BA2" w:rsidRPr="005C2BCC" w:rsidRDefault="00015BA2" w:rsidP="00D60213">
            <w:pPr>
              <w:pStyle w:val="SMcaption"/>
            </w:pPr>
            <w:r w:rsidRPr="005C2BCC">
              <w:t>USNM174715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9095C09" w14:textId="77777777" w:rsidR="00015BA2" w:rsidRPr="005C2BCC" w:rsidRDefault="00015BA2" w:rsidP="00D60213">
            <w:pPr>
              <w:pStyle w:val="SMcaption"/>
              <w:rPr>
                <w:b/>
                <w:bCs/>
              </w:rPr>
            </w:pPr>
            <w:r w:rsidRPr="005C2BCC">
              <w:rPr>
                <w:b/>
                <w:bCs/>
              </w:rPr>
              <w:t>USNM142185 (Templates)</w:t>
            </w:r>
          </w:p>
        </w:tc>
      </w:tr>
      <w:tr w:rsidR="00015BA2" w:rsidRPr="005C2BCC" w14:paraId="5AB38ACF" w14:textId="77777777" w:rsidTr="00D60213">
        <w:tc>
          <w:tcPr>
            <w:tcW w:w="3116" w:type="dxa"/>
          </w:tcPr>
          <w:p w14:paraId="15942759" w14:textId="77777777" w:rsidR="00015BA2" w:rsidRPr="005C2BCC" w:rsidRDefault="00015BA2" w:rsidP="00D60213">
            <w:pPr>
              <w:pStyle w:val="SMcaption"/>
            </w:pPr>
            <w:r w:rsidRPr="005C2BCC">
              <w:t>USNM174701</w:t>
            </w:r>
          </w:p>
        </w:tc>
        <w:tc>
          <w:tcPr>
            <w:tcW w:w="3117" w:type="dxa"/>
          </w:tcPr>
          <w:p w14:paraId="6FB63E2C" w14:textId="77777777" w:rsidR="00015BA2" w:rsidRPr="005C2BCC" w:rsidRDefault="00015BA2" w:rsidP="00D60213">
            <w:pPr>
              <w:pStyle w:val="SMcaption"/>
            </w:pPr>
            <w:r w:rsidRPr="005C2BCC">
              <w:t>USNM174722</w:t>
            </w:r>
          </w:p>
        </w:tc>
        <w:tc>
          <w:tcPr>
            <w:tcW w:w="3117" w:type="dxa"/>
          </w:tcPr>
          <w:p w14:paraId="3D7C0AB5" w14:textId="77777777" w:rsidR="00015BA2" w:rsidRPr="005C2BCC" w:rsidRDefault="00015BA2" w:rsidP="00D60213">
            <w:pPr>
              <w:pStyle w:val="SMcaption"/>
            </w:pPr>
            <w:r w:rsidRPr="005C2BCC">
              <w:t>USNM142188</w:t>
            </w:r>
          </w:p>
        </w:tc>
      </w:tr>
      <w:tr w:rsidR="00015BA2" w:rsidRPr="005C2BCC" w14:paraId="22D40B23" w14:textId="77777777" w:rsidTr="00D60213">
        <w:tc>
          <w:tcPr>
            <w:tcW w:w="3116" w:type="dxa"/>
          </w:tcPr>
          <w:p w14:paraId="34E104DC" w14:textId="77777777" w:rsidR="00015BA2" w:rsidRPr="005C2BCC" w:rsidRDefault="00015BA2" w:rsidP="00D60213">
            <w:pPr>
              <w:pStyle w:val="SMcaption"/>
            </w:pPr>
            <w:r w:rsidRPr="005C2BCC">
              <w:t>USNM174703</w:t>
            </w:r>
          </w:p>
        </w:tc>
        <w:tc>
          <w:tcPr>
            <w:tcW w:w="3117" w:type="dxa"/>
          </w:tcPr>
          <w:p w14:paraId="378447B6" w14:textId="77777777" w:rsidR="00015BA2" w:rsidRPr="005C2BCC" w:rsidRDefault="00015BA2" w:rsidP="00D60213">
            <w:pPr>
              <w:pStyle w:val="SMcaption"/>
            </w:pPr>
            <w:r w:rsidRPr="005C2BCC">
              <w:t>USNM176209</w:t>
            </w:r>
          </w:p>
        </w:tc>
        <w:tc>
          <w:tcPr>
            <w:tcW w:w="3117" w:type="dxa"/>
          </w:tcPr>
          <w:p w14:paraId="68BFD826" w14:textId="77777777" w:rsidR="00015BA2" w:rsidRPr="005C2BCC" w:rsidRDefault="00015BA2" w:rsidP="00D60213">
            <w:pPr>
              <w:pStyle w:val="SMcaption"/>
            </w:pPr>
            <w:r w:rsidRPr="005C2BCC">
              <w:t>USNM142189</w:t>
            </w:r>
          </w:p>
        </w:tc>
      </w:tr>
      <w:tr w:rsidR="00015BA2" w:rsidRPr="005C2BCC" w14:paraId="32D6CC4E" w14:textId="77777777" w:rsidTr="00D60213">
        <w:tc>
          <w:tcPr>
            <w:tcW w:w="3116" w:type="dxa"/>
          </w:tcPr>
          <w:p w14:paraId="3BBC15AE" w14:textId="77777777" w:rsidR="00015BA2" w:rsidRPr="005C2BCC" w:rsidRDefault="00015BA2" w:rsidP="00D60213">
            <w:pPr>
              <w:pStyle w:val="SMcaption"/>
            </w:pPr>
            <w:r w:rsidRPr="005C2BCC">
              <w:t>USNM174704</w:t>
            </w:r>
          </w:p>
        </w:tc>
        <w:tc>
          <w:tcPr>
            <w:tcW w:w="3117" w:type="dxa"/>
          </w:tcPr>
          <w:p w14:paraId="3998977E" w14:textId="77777777" w:rsidR="00015BA2" w:rsidRPr="005C2BCC" w:rsidRDefault="00015BA2" w:rsidP="00D60213">
            <w:pPr>
              <w:pStyle w:val="SMcaption"/>
            </w:pPr>
            <w:r w:rsidRPr="005C2BCC">
              <w:t>USNM176211</w:t>
            </w:r>
          </w:p>
        </w:tc>
        <w:tc>
          <w:tcPr>
            <w:tcW w:w="3117" w:type="dxa"/>
          </w:tcPr>
          <w:p w14:paraId="2DF88A1A" w14:textId="77777777" w:rsidR="00015BA2" w:rsidRPr="005C2BCC" w:rsidRDefault="00015BA2" w:rsidP="00D60213">
            <w:pPr>
              <w:pStyle w:val="SMcaption"/>
            </w:pPr>
            <w:r w:rsidRPr="005C2BCC">
              <w:t>USNM142194</w:t>
            </w:r>
          </w:p>
        </w:tc>
      </w:tr>
      <w:tr w:rsidR="00015BA2" w:rsidRPr="005C2BCC" w14:paraId="7C1DEAD8" w14:textId="77777777" w:rsidTr="00D60213">
        <w:tc>
          <w:tcPr>
            <w:tcW w:w="3116" w:type="dxa"/>
          </w:tcPr>
          <w:p w14:paraId="7568A366" w14:textId="77777777" w:rsidR="00015BA2" w:rsidRPr="005C2BCC" w:rsidRDefault="00015BA2" w:rsidP="00D60213">
            <w:pPr>
              <w:pStyle w:val="SMcaption"/>
            </w:pPr>
            <w:r w:rsidRPr="005C2BCC">
              <w:t>USNM174707</w:t>
            </w:r>
          </w:p>
        </w:tc>
        <w:tc>
          <w:tcPr>
            <w:tcW w:w="3117" w:type="dxa"/>
          </w:tcPr>
          <w:p w14:paraId="4A5182CE" w14:textId="77777777" w:rsidR="00015BA2" w:rsidRPr="005C2BCC" w:rsidRDefault="00015BA2" w:rsidP="00D60213">
            <w:pPr>
              <w:pStyle w:val="SMcaption"/>
            </w:pPr>
            <w:r w:rsidRPr="005C2BCC">
              <w:t>USNM176216</w:t>
            </w:r>
          </w:p>
        </w:tc>
        <w:tc>
          <w:tcPr>
            <w:tcW w:w="3117" w:type="dxa"/>
          </w:tcPr>
          <w:p w14:paraId="3413F154" w14:textId="77777777" w:rsidR="00015BA2" w:rsidRPr="005C2BCC" w:rsidRDefault="00015BA2" w:rsidP="00D60213">
            <w:pPr>
              <w:pStyle w:val="SMcaption"/>
            </w:pPr>
            <w:r w:rsidRPr="005C2BCC">
              <w:t>USNM145300</w:t>
            </w:r>
          </w:p>
        </w:tc>
      </w:tr>
      <w:tr w:rsidR="00015BA2" w:rsidRPr="005C2BCC" w14:paraId="6FB660BD" w14:textId="77777777" w:rsidTr="00D60213">
        <w:tc>
          <w:tcPr>
            <w:tcW w:w="3116" w:type="dxa"/>
          </w:tcPr>
          <w:p w14:paraId="22C75DAD" w14:textId="77777777" w:rsidR="00015BA2" w:rsidRPr="005C2BCC" w:rsidRDefault="00015BA2" w:rsidP="00D60213">
            <w:pPr>
              <w:pStyle w:val="SMcaption"/>
            </w:pPr>
            <w:r w:rsidRPr="005C2BCC">
              <w:t>USNM174710</w:t>
            </w:r>
          </w:p>
        </w:tc>
        <w:tc>
          <w:tcPr>
            <w:tcW w:w="3117" w:type="dxa"/>
          </w:tcPr>
          <w:p w14:paraId="55617D67" w14:textId="77777777" w:rsidR="00015BA2" w:rsidRPr="005C2BCC" w:rsidRDefault="00015BA2" w:rsidP="00D60213">
            <w:pPr>
              <w:pStyle w:val="SMcaption"/>
            </w:pPr>
            <w:r w:rsidRPr="005C2BCC">
              <w:t>USNM176217</w:t>
            </w:r>
          </w:p>
        </w:tc>
        <w:tc>
          <w:tcPr>
            <w:tcW w:w="3117" w:type="dxa"/>
          </w:tcPr>
          <w:p w14:paraId="1814C42B" w14:textId="77777777" w:rsidR="00015BA2" w:rsidRPr="005C2BCC" w:rsidRDefault="00015BA2" w:rsidP="00D60213">
            <w:pPr>
              <w:pStyle w:val="SMcaption"/>
            </w:pPr>
            <w:r w:rsidRPr="005C2BCC">
              <w:t>USNM145302</w:t>
            </w:r>
          </w:p>
        </w:tc>
      </w:tr>
      <w:tr w:rsidR="00015BA2" w:rsidRPr="005C2BCC" w14:paraId="5DC1EABE" w14:textId="77777777" w:rsidTr="00D60213">
        <w:tc>
          <w:tcPr>
            <w:tcW w:w="3116" w:type="dxa"/>
          </w:tcPr>
          <w:p w14:paraId="42AA1890" w14:textId="77777777" w:rsidR="00015BA2" w:rsidRPr="005C2BCC" w:rsidRDefault="00015BA2" w:rsidP="00D60213">
            <w:pPr>
              <w:pStyle w:val="SMcaption"/>
            </w:pPr>
            <w:r w:rsidRPr="005C2BCC">
              <w:t>USNM176228</w:t>
            </w:r>
          </w:p>
        </w:tc>
        <w:tc>
          <w:tcPr>
            <w:tcW w:w="3117" w:type="dxa"/>
          </w:tcPr>
          <w:p w14:paraId="127D275A" w14:textId="77777777" w:rsidR="00015BA2" w:rsidRPr="005C2BCC" w:rsidRDefault="00015BA2" w:rsidP="00D60213">
            <w:pPr>
              <w:pStyle w:val="SMcaption"/>
            </w:pPr>
            <w:r w:rsidRPr="005C2BCC">
              <w:t>USNM176219</w:t>
            </w:r>
          </w:p>
        </w:tc>
        <w:tc>
          <w:tcPr>
            <w:tcW w:w="3117" w:type="dxa"/>
          </w:tcPr>
          <w:p w14:paraId="665B75C5" w14:textId="77777777" w:rsidR="00015BA2" w:rsidRPr="005C2BCC" w:rsidRDefault="00015BA2" w:rsidP="00D60213">
            <w:pPr>
              <w:pStyle w:val="SMcaption"/>
            </w:pPr>
            <w:r w:rsidRPr="005C2BCC">
              <w:t>USNM145303</w:t>
            </w:r>
          </w:p>
        </w:tc>
      </w:tr>
      <w:tr w:rsidR="00015BA2" w:rsidRPr="005C2BCC" w14:paraId="409D5479" w14:textId="77777777" w:rsidTr="00D60213">
        <w:tc>
          <w:tcPr>
            <w:tcW w:w="3116" w:type="dxa"/>
          </w:tcPr>
          <w:p w14:paraId="7357759A" w14:textId="77777777" w:rsidR="00015BA2" w:rsidRPr="005C2BCC" w:rsidRDefault="00015BA2" w:rsidP="00D60213">
            <w:pPr>
              <w:pStyle w:val="SMcaption"/>
              <w:rPr>
                <w:b/>
                <w:bCs/>
              </w:rPr>
            </w:pPr>
            <w:r w:rsidRPr="005C2BCC">
              <w:rPr>
                <w:b/>
                <w:bCs/>
              </w:rPr>
              <w:t>USNM176236 (Template)</w:t>
            </w:r>
          </w:p>
        </w:tc>
        <w:tc>
          <w:tcPr>
            <w:tcW w:w="3117" w:type="dxa"/>
          </w:tcPr>
          <w:p w14:paraId="7D479B70" w14:textId="77777777" w:rsidR="00015BA2" w:rsidRPr="005C2BCC" w:rsidRDefault="00015BA2" w:rsidP="00D60213">
            <w:pPr>
              <w:pStyle w:val="SMcaption"/>
            </w:pPr>
            <w:r w:rsidRPr="005C2BCC">
              <w:t>USNM220060</w:t>
            </w:r>
          </w:p>
        </w:tc>
        <w:tc>
          <w:tcPr>
            <w:tcW w:w="3117" w:type="dxa"/>
          </w:tcPr>
          <w:p w14:paraId="3F2319B0" w14:textId="77777777" w:rsidR="00015BA2" w:rsidRPr="005C2BCC" w:rsidRDefault="00015BA2" w:rsidP="00D60213">
            <w:pPr>
              <w:pStyle w:val="SMcaption"/>
            </w:pPr>
            <w:r w:rsidRPr="005C2BCC">
              <w:t>USNM145307</w:t>
            </w:r>
          </w:p>
        </w:tc>
      </w:tr>
      <w:tr w:rsidR="00015BA2" w:rsidRPr="005C2BCC" w14:paraId="07968015" w14:textId="77777777" w:rsidTr="00D60213">
        <w:tc>
          <w:tcPr>
            <w:tcW w:w="3116" w:type="dxa"/>
          </w:tcPr>
          <w:p w14:paraId="6EBE7022" w14:textId="77777777" w:rsidR="00015BA2" w:rsidRPr="005C2BCC" w:rsidRDefault="00015BA2" w:rsidP="00D60213">
            <w:pPr>
              <w:pStyle w:val="SMcaption"/>
            </w:pPr>
            <w:r w:rsidRPr="005C2BCC">
              <w:t>USNM220062</w:t>
            </w:r>
          </w:p>
        </w:tc>
        <w:tc>
          <w:tcPr>
            <w:tcW w:w="3117" w:type="dxa"/>
          </w:tcPr>
          <w:p w14:paraId="1AE0C1D0" w14:textId="77777777" w:rsidR="00015BA2" w:rsidRPr="005C2BCC" w:rsidRDefault="00015BA2" w:rsidP="00D60213">
            <w:pPr>
              <w:pStyle w:val="SMcaption"/>
            </w:pPr>
            <w:r w:rsidRPr="005C2BCC">
              <w:t>USNM220324</w:t>
            </w:r>
          </w:p>
        </w:tc>
        <w:tc>
          <w:tcPr>
            <w:tcW w:w="3117" w:type="dxa"/>
          </w:tcPr>
          <w:p w14:paraId="3B780CF9" w14:textId="77777777" w:rsidR="00015BA2" w:rsidRPr="005C2BCC" w:rsidRDefault="00015BA2" w:rsidP="00D60213">
            <w:pPr>
              <w:pStyle w:val="SMcaption"/>
            </w:pPr>
            <w:r w:rsidRPr="005C2BCC">
              <w:t>USNM145308</w:t>
            </w:r>
          </w:p>
        </w:tc>
      </w:tr>
      <w:tr w:rsidR="00015BA2" w:rsidRPr="005C2BCC" w14:paraId="4B9AB31E" w14:textId="77777777" w:rsidTr="00D60213">
        <w:tc>
          <w:tcPr>
            <w:tcW w:w="3116" w:type="dxa"/>
          </w:tcPr>
          <w:p w14:paraId="33BC4E04" w14:textId="77777777" w:rsidR="00015BA2" w:rsidRPr="005C2BCC" w:rsidRDefault="00015BA2" w:rsidP="00D60213">
            <w:pPr>
              <w:pStyle w:val="SMcaption"/>
            </w:pPr>
            <w:r w:rsidRPr="005C2BCC">
              <w:t>USNM220063</w:t>
            </w:r>
          </w:p>
        </w:tc>
        <w:tc>
          <w:tcPr>
            <w:tcW w:w="3117" w:type="dxa"/>
          </w:tcPr>
          <w:p w14:paraId="5A09C59F" w14:textId="77777777" w:rsidR="00015BA2" w:rsidRPr="005C2BCC" w:rsidRDefault="00015BA2" w:rsidP="00D60213">
            <w:pPr>
              <w:pStyle w:val="SMcaption"/>
            </w:pPr>
            <w:r w:rsidRPr="005C2BCC">
              <w:t>USNM252575</w:t>
            </w:r>
          </w:p>
        </w:tc>
        <w:tc>
          <w:tcPr>
            <w:tcW w:w="3117" w:type="dxa"/>
          </w:tcPr>
          <w:p w14:paraId="43EF3A41" w14:textId="77777777" w:rsidR="00015BA2" w:rsidRPr="005C2BCC" w:rsidRDefault="00015BA2" w:rsidP="00D60213">
            <w:pPr>
              <w:pStyle w:val="SMcaption"/>
            </w:pPr>
            <w:r w:rsidRPr="005C2BCC">
              <w:t>USNM145309</w:t>
            </w:r>
          </w:p>
        </w:tc>
      </w:tr>
      <w:tr w:rsidR="00015BA2" w:rsidRPr="005C2BCC" w14:paraId="3352D901" w14:textId="77777777" w:rsidTr="00D60213">
        <w:tc>
          <w:tcPr>
            <w:tcW w:w="3116" w:type="dxa"/>
          </w:tcPr>
          <w:p w14:paraId="08D66822" w14:textId="77777777" w:rsidR="00015BA2" w:rsidRPr="005C2BCC" w:rsidRDefault="00015BA2" w:rsidP="00D60213">
            <w:pPr>
              <w:pStyle w:val="SMcaption"/>
            </w:pPr>
            <w:r w:rsidRPr="005C2BCC">
              <w:t>USNM220065</w:t>
            </w:r>
          </w:p>
        </w:tc>
        <w:tc>
          <w:tcPr>
            <w:tcW w:w="3117" w:type="dxa"/>
          </w:tcPr>
          <w:p w14:paraId="246598D9" w14:textId="77777777" w:rsidR="00015BA2" w:rsidRPr="005C2BCC" w:rsidRDefault="00015BA2" w:rsidP="00D60213">
            <w:pPr>
              <w:pStyle w:val="SMcaption"/>
            </w:pPr>
            <w:r w:rsidRPr="005C2BCC">
              <w:t>USNM252577</w:t>
            </w:r>
          </w:p>
        </w:tc>
        <w:tc>
          <w:tcPr>
            <w:tcW w:w="3117" w:type="dxa"/>
          </w:tcPr>
          <w:p w14:paraId="68A59505" w14:textId="77777777" w:rsidR="00015BA2" w:rsidRPr="005C2BCC" w:rsidRDefault="00015BA2" w:rsidP="00D60213">
            <w:pPr>
              <w:pStyle w:val="SMcaption"/>
            </w:pPr>
            <w:r w:rsidRPr="005C2BCC">
              <w:t>USNM153805</w:t>
            </w:r>
          </w:p>
        </w:tc>
      </w:tr>
      <w:tr w:rsidR="00015BA2" w:rsidRPr="005C2BCC" w14:paraId="356D024C" w14:textId="77777777" w:rsidTr="00D60213">
        <w:tc>
          <w:tcPr>
            <w:tcW w:w="3116" w:type="dxa"/>
          </w:tcPr>
          <w:p w14:paraId="0C5BBC54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3654A880" w14:textId="77777777" w:rsidR="00015BA2" w:rsidRPr="005C2BCC" w:rsidRDefault="00015BA2" w:rsidP="00D60213">
            <w:pPr>
              <w:pStyle w:val="SMcaption"/>
            </w:pPr>
            <w:r w:rsidRPr="005C2BCC">
              <w:t>USNM252578</w:t>
            </w:r>
          </w:p>
        </w:tc>
        <w:tc>
          <w:tcPr>
            <w:tcW w:w="3117" w:type="dxa"/>
          </w:tcPr>
          <w:p w14:paraId="68D10300" w14:textId="77777777" w:rsidR="00015BA2" w:rsidRPr="005C2BCC" w:rsidRDefault="00015BA2" w:rsidP="00D60213">
            <w:pPr>
              <w:pStyle w:val="SMcaption"/>
            </w:pPr>
            <w:r w:rsidRPr="005C2BCC">
              <w:t>USNM153806</w:t>
            </w:r>
          </w:p>
        </w:tc>
      </w:tr>
      <w:tr w:rsidR="00015BA2" w:rsidRPr="005C2BCC" w14:paraId="49EF7447" w14:textId="77777777" w:rsidTr="00D60213">
        <w:tc>
          <w:tcPr>
            <w:tcW w:w="3116" w:type="dxa"/>
          </w:tcPr>
          <w:p w14:paraId="31FDFBA5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77ABC134" w14:textId="77777777" w:rsidR="00015BA2" w:rsidRPr="005C2BCC" w:rsidRDefault="00015BA2" w:rsidP="00D60213">
            <w:pPr>
              <w:pStyle w:val="SMcaption"/>
            </w:pPr>
            <w:r w:rsidRPr="005C2BCC">
              <w:t>USNM252580</w:t>
            </w:r>
          </w:p>
        </w:tc>
        <w:tc>
          <w:tcPr>
            <w:tcW w:w="3117" w:type="dxa"/>
          </w:tcPr>
          <w:p w14:paraId="131FE70C" w14:textId="77777777" w:rsidR="00015BA2" w:rsidRPr="005C2BCC" w:rsidRDefault="00015BA2" w:rsidP="00D60213">
            <w:pPr>
              <w:pStyle w:val="SMcaption"/>
            </w:pPr>
            <w:r w:rsidRPr="005C2BCC">
              <w:t>USNM153822</w:t>
            </w:r>
          </w:p>
        </w:tc>
      </w:tr>
      <w:tr w:rsidR="00015BA2" w:rsidRPr="005C2BCC" w14:paraId="69B0B8E7" w14:textId="77777777" w:rsidTr="00D60213">
        <w:tc>
          <w:tcPr>
            <w:tcW w:w="3116" w:type="dxa"/>
          </w:tcPr>
          <w:p w14:paraId="024C9520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4F018B1F" w14:textId="77777777" w:rsidR="00015BA2" w:rsidRPr="005C2BCC" w:rsidRDefault="00015BA2" w:rsidP="00D60213">
            <w:pPr>
              <w:pStyle w:val="SMcaption"/>
            </w:pPr>
            <w:r w:rsidRPr="005C2BCC">
              <w:t>USNM297857</w:t>
            </w:r>
          </w:p>
        </w:tc>
        <w:tc>
          <w:tcPr>
            <w:tcW w:w="3117" w:type="dxa"/>
          </w:tcPr>
          <w:p w14:paraId="0942FB56" w14:textId="77777777" w:rsidR="00015BA2" w:rsidRPr="005C2BCC" w:rsidRDefault="00015BA2" w:rsidP="00D60213">
            <w:pPr>
              <w:pStyle w:val="SMcaption"/>
            </w:pPr>
            <w:r w:rsidRPr="005C2BCC">
              <w:t>USNM153824</w:t>
            </w:r>
          </w:p>
        </w:tc>
      </w:tr>
      <w:tr w:rsidR="00015BA2" w:rsidRPr="005C2BCC" w14:paraId="6EC2E5D1" w14:textId="77777777" w:rsidTr="00D60213">
        <w:tc>
          <w:tcPr>
            <w:tcW w:w="3116" w:type="dxa"/>
          </w:tcPr>
          <w:p w14:paraId="3BB26BA2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46D7E70A" w14:textId="77777777" w:rsidR="00015BA2" w:rsidRPr="005C2BCC" w:rsidRDefault="00015BA2" w:rsidP="00D60213">
            <w:pPr>
              <w:pStyle w:val="SMcaption"/>
            </w:pPr>
            <w:r w:rsidRPr="005C2BCC">
              <w:t>USNM582726</w:t>
            </w:r>
          </w:p>
        </w:tc>
        <w:tc>
          <w:tcPr>
            <w:tcW w:w="3117" w:type="dxa"/>
          </w:tcPr>
          <w:p w14:paraId="63C74585" w14:textId="77777777" w:rsidR="00015BA2" w:rsidRPr="005C2BCC" w:rsidRDefault="00015BA2" w:rsidP="00D60213">
            <w:pPr>
              <w:pStyle w:val="SMcaption"/>
              <w:rPr>
                <w:b/>
                <w:bCs/>
              </w:rPr>
            </w:pPr>
            <w:r w:rsidRPr="005C2BCC">
              <w:rPr>
                <w:b/>
                <w:bCs/>
              </w:rPr>
              <w:t>USNM153830 (Template)</w:t>
            </w:r>
          </w:p>
        </w:tc>
      </w:tr>
      <w:tr w:rsidR="00015BA2" w:rsidRPr="005C2BCC" w14:paraId="3A3B479B" w14:textId="77777777" w:rsidTr="00D60213">
        <w:tc>
          <w:tcPr>
            <w:tcW w:w="3116" w:type="dxa"/>
          </w:tcPr>
          <w:p w14:paraId="45F76F59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40777CE1" w14:textId="77777777" w:rsidR="00015BA2" w:rsidRPr="005C2BCC" w:rsidRDefault="00015BA2" w:rsidP="00D60213">
            <w:pPr>
              <w:pStyle w:val="SMcaption"/>
            </w:pPr>
            <w:r w:rsidRPr="005C2BCC">
              <w:t>USNM590942</w:t>
            </w:r>
          </w:p>
        </w:tc>
        <w:tc>
          <w:tcPr>
            <w:tcW w:w="3117" w:type="dxa"/>
          </w:tcPr>
          <w:p w14:paraId="42FE8B85" w14:textId="77777777" w:rsidR="00015BA2" w:rsidRPr="005C2BCC" w:rsidRDefault="00015BA2" w:rsidP="00D60213">
            <w:pPr>
              <w:pStyle w:val="SMcaption"/>
            </w:pPr>
            <w:r w:rsidRPr="005C2BCC">
              <w:t>USNM197664</w:t>
            </w:r>
          </w:p>
        </w:tc>
      </w:tr>
      <w:tr w:rsidR="00015BA2" w:rsidRPr="005C2BCC" w14:paraId="651F8A91" w14:textId="77777777" w:rsidTr="00D60213">
        <w:tc>
          <w:tcPr>
            <w:tcW w:w="3116" w:type="dxa"/>
          </w:tcPr>
          <w:p w14:paraId="0F36DA6E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46666EA0" w14:textId="77777777" w:rsidR="00015BA2" w:rsidRPr="005C2BCC" w:rsidRDefault="00015BA2" w:rsidP="00D60213">
            <w:pPr>
              <w:pStyle w:val="SMcaption"/>
            </w:pPr>
            <w:r w:rsidRPr="005C2BCC">
              <w:t>USNM590947</w:t>
            </w:r>
          </w:p>
        </w:tc>
        <w:tc>
          <w:tcPr>
            <w:tcW w:w="3117" w:type="dxa"/>
          </w:tcPr>
          <w:p w14:paraId="62AEC099" w14:textId="77777777" w:rsidR="00015BA2" w:rsidRPr="005C2BCC" w:rsidRDefault="00015BA2" w:rsidP="00D60213">
            <w:pPr>
              <w:pStyle w:val="SMcaption"/>
            </w:pPr>
            <w:r w:rsidRPr="005C2BCC">
              <w:t>USNM399047</w:t>
            </w:r>
          </w:p>
        </w:tc>
      </w:tr>
      <w:tr w:rsidR="00015BA2" w:rsidRPr="005C2BCC" w14:paraId="3871A75E" w14:textId="77777777" w:rsidTr="00D60213">
        <w:tc>
          <w:tcPr>
            <w:tcW w:w="3116" w:type="dxa"/>
          </w:tcPr>
          <w:p w14:paraId="0613C67A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3FB1FC14" w14:textId="77777777" w:rsidR="00015BA2" w:rsidRPr="005C2BCC" w:rsidRDefault="00015BA2" w:rsidP="00D60213">
            <w:pPr>
              <w:pStyle w:val="SMcaption"/>
            </w:pPr>
            <w:r w:rsidRPr="005C2BCC">
              <w:t>USNM590951</w:t>
            </w:r>
          </w:p>
        </w:tc>
        <w:tc>
          <w:tcPr>
            <w:tcW w:w="3117" w:type="dxa"/>
          </w:tcPr>
          <w:p w14:paraId="2A20693A" w14:textId="77777777" w:rsidR="00015BA2" w:rsidRPr="005C2BCC" w:rsidRDefault="00015BA2" w:rsidP="00D60213">
            <w:pPr>
              <w:pStyle w:val="SMcaption"/>
            </w:pPr>
            <w:r w:rsidRPr="005C2BCC">
              <w:t>USNM588109</w:t>
            </w:r>
          </w:p>
        </w:tc>
      </w:tr>
      <w:tr w:rsidR="00015BA2" w:rsidRPr="005C2BCC" w14:paraId="48EEA2BA" w14:textId="77777777" w:rsidTr="00D60213">
        <w:tc>
          <w:tcPr>
            <w:tcW w:w="3116" w:type="dxa"/>
          </w:tcPr>
          <w:p w14:paraId="7B2E9E0E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46728848" w14:textId="77777777" w:rsidR="00015BA2" w:rsidRPr="005C2BCC" w:rsidRDefault="00015BA2" w:rsidP="00D60213">
            <w:pPr>
              <w:pStyle w:val="SMcaption"/>
              <w:rPr>
                <w:b/>
                <w:bCs/>
              </w:rPr>
            </w:pPr>
            <w:r w:rsidRPr="005C2BCC">
              <w:rPr>
                <w:b/>
                <w:bCs/>
              </w:rPr>
              <w:t>USNM590953 (Template)</w:t>
            </w:r>
          </w:p>
        </w:tc>
        <w:tc>
          <w:tcPr>
            <w:tcW w:w="3117" w:type="dxa"/>
          </w:tcPr>
          <w:p w14:paraId="32E2FC1D" w14:textId="77777777" w:rsidR="00015BA2" w:rsidRPr="005C2BCC" w:rsidRDefault="00015BA2" w:rsidP="00D60213">
            <w:pPr>
              <w:pStyle w:val="SMcaption"/>
            </w:pPr>
          </w:p>
        </w:tc>
      </w:tr>
      <w:tr w:rsidR="00015BA2" w:rsidRPr="005C2BCC" w14:paraId="27FFEBEA" w14:textId="77777777" w:rsidTr="00D60213">
        <w:tc>
          <w:tcPr>
            <w:tcW w:w="3116" w:type="dxa"/>
          </w:tcPr>
          <w:p w14:paraId="05E58A46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51F64498" w14:textId="77777777" w:rsidR="00015BA2" w:rsidRPr="005C2BCC" w:rsidRDefault="00015BA2" w:rsidP="00D60213">
            <w:pPr>
              <w:pStyle w:val="SMcaption"/>
            </w:pPr>
            <w:r w:rsidRPr="005C2BCC">
              <w:t>USNM590954</w:t>
            </w:r>
          </w:p>
        </w:tc>
        <w:tc>
          <w:tcPr>
            <w:tcW w:w="3117" w:type="dxa"/>
          </w:tcPr>
          <w:p w14:paraId="6FB258A7" w14:textId="77777777" w:rsidR="00015BA2" w:rsidRPr="005C2BCC" w:rsidRDefault="00015BA2" w:rsidP="00D60213">
            <w:pPr>
              <w:pStyle w:val="SMcaption"/>
            </w:pPr>
          </w:p>
        </w:tc>
      </w:tr>
      <w:tr w:rsidR="00015BA2" w:rsidRPr="005C2BCC" w14:paraId="74E2E3CE" w14:textId="77777777" w:rsidTr="00D60213">
        <w:tc>
          <w:tcPr>
            <w:tcW w:w="3116" w:type="dxa"/>
          </w:tcPr>
          <w:p w14:paraId="200A438E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44CE665E" w14:textId="77777777" w:rsidR="00015BA2" w:rsidRPr="005C2BCC" w:rsidRDefault="00015BA2" w:rsidP="00D60213">
            <w:pPr>
              <w:pStyle w:val="SMcaption"/>
            </w:pPr>
            <w:r w:rsidRPr="005C2BCC">
              <w:t>USNM599165</w:t>
            </w:r>
          </w:p>
        </w:tc>
        <w:tc>
          <w:tcPr>
            <w:tcW w:w="3117" w:type="dxa"/>
          </w:tcPr>
          <w:p w14:paraId="3D39FE70" w14:textId="77777777" w:rsidR="00015BA2" w:rsidRPr="005C2BCC" w:rsidRDefault="00015BA2" w:rsidP="00D60213">
            <w:pPr>
              <w:pStyle w:val="SMcaption"/>
            </w:pPr>
          </w:p>
        </w:tc>
      </w:tr>
      <w:tr w:rsidR="00015BA2" w:rsidRPr="005C2BCC" w14:paraId="2233DF8F" w14:textId="77777777" w:rsidTr="00D60213">
        <w:tc>
          <w:tcPr>
            <w:tcW w:w="3116" w:type="dxa"/>
          </w:tcPr>
          <w:p w14:paraId="3F4A3CDD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</w:tcPr>
          <w:p w14:paraId="1E0DBAD6" w14:textId="77777777" w:rsidR="00015BA2" w:rsidRPr="005C2BCC" w:rsidRDefault="00015BA2" w:rsidP="00D60213">
            <w:pPr>
              <w:pStyle w:val="SMcaption"/>
            </w:pPr>
            <w:r w:rsidRPr="005C2BCC">
              <w:t>USNM599166</w:t>
            </w:r>
          </w:p>
        </w:tc>
        <w:tc>
          <w:tcPr>
            <w:tcW w:w="3117" w:type="dxa"/>
          </w:tcPr>
          <w:p w14:paraId="0FC56156" w14:textId="77777777" w:rsidR="00015BA2" w:rsidRPr="005C2BCC" w:rsidRDefault="00015BA2" w:rsidP="00D60213">
            <w:pPr>
              <w:pStyle w:val="SMcaption"/>
            </w:pPr>
          </w:p>
        </w:tc>
      </w:tr>
      <w:tr w:rsidR="00015BA2" w:rsidRPr="005C2BCC" w14:paraId="11181C39" w14:textId="77777777" w:rsidTr="00D60213">
        <w:tc>
          <w:tcPr>
            <w:tcW w:w="3116" w:type="dxa"/>
            <w:tcBorders>
              <w:bottom w:val="single" w:sz="4" w:space="0" w:color="auto"/>
            </w:tcBorders>
          </w:tcPr>
          <w:p w14:paraId="3B143715" w14:textId="77777777" w:rsidR="00015BA2" w:rsidRPr="005C2BCC" w:rsidRDefault="00015BA2" w:rsidP="00D60213">
            <w:pPr>
              <w:pStyle w:val="SMcaption"/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191FB12" w14:textId="77777777" w:rsidR="00015BA2" w:rsidRPr="005C2BCC" w:rsidRDefault="00015BA2" w:rsidP="00D60213">
            <w:pPr>
              <w:pStyle w:val="SMcaption"/>
              <w:rPr>
                <w:b/>
                <w:bCs/>
              </w:rPr>
            </w:pPr>
            <w:r w:rsidRPr="005C2BCC">
              <w:rPr>
                <w:b/>
                <w:bCs/>
              </w:rPr>
              <w:t>USNM599167 (Template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8599E3C" w14:textId="77777777" w:rsidR="00015BA2" w:rsidRPr="005C2BCC" w:rsidRDefault="00015BA2" w:rsidP="00D60213">
            <w:pPr>
              <w:pStyle w:val="SMcaption"/>
            </w:pPr>
          </w:p>
        </w:tc>
      </w:tr>
    </w:tbl>
    <w:p w14:paraId="2A80C7B1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D5"/>
    <w:rsid w:val="00015BA2"/>
    <w:rsid w:val="001673F1"/>
    <w:rsid w:val="0042332F"/>
    <w:rsid w:val="004274EE"/>
    <w:rsid w:val="004B3B11"/>
    <w:rsid w:val="0079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ED0AD-D6F2-4CEA-A964-E6F80D7C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BA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15BA2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015BA2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26:00Z</dcterms:created>
  <dcterms:modified xsi:type="dcterms:W3CDTF">2022-07-15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26:4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524efb73-967c-4594-9bcb-13be5136ffe0</vt:lpwstr>
  </property>
  <property fmtid="{D5CDD505-2E9C-101B-9397-08002B2CF9AE}" pid="8" name="MSIP_Label_046da4d3-ba20-4986-879c-49e262eff745_ContentBits">
    <vt:lpwstr>0</vt:lpwstr>
  </property>
</Properties>
</file>